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396" w:rsidRPr="00CA6B05" w:rsidRDefault="00047325" w:rsidP="0010369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4"/>
          <w:lang w:val="en-US"/>
        </w:rPr>
        <w:t>S2</w:t>
      </w:r>
      <w:bookmarkStart w:id="0" w:name="_GoBack"/>
      <w:bookmarkEnd w:id="0"/>
      <w:r>
        <w:rPr>
          <w:rFonts w:ascii="Times New Roman" w:hAnsi="Times New Roman" w:cs="Times New Roman"/>
          <w:szCs w:val="24"/>
          <w:lang w:val="en-US"/>
        </w:rPr>
        <w:t xml:space="preserve"> Table.</w:t>
      </w:r>
      <w:r w:rsidR="007F57B3" w:rsidRPr="00CA6B05">
        <w:rPr>
          <w:rFonts w:ascii="Times New Roman" w:hAnsi="Times New Roman" w:cs="Times New Roman"/>
        </w:rPr>
        <w:t xml:space="preserve"> Patient characteristics in the sensitivity analysis after excluding those patients who were dead within 24 hours of admission</w:t>
      </w:r>
    </w:p>
    <w:tbl>
      <w:tblPr>
        <w:tblStyle w:val="a3"/>
        <w:tblW w:w="77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992"/>
      </w:tblGrid>
      <w:tr w:rsidR="00454396" w:rsidRPr="00CA6B05" w:rsidTr="008C45A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Survivors</w:t>
            </w:r>
          </w:p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n=3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Non-survivors</w:t>
            </w:r>
          </w:p>
          <w:p w:rsidR="00454396" w:rsidRPr="00CA6B05" w:rsidRDefault="00454396" w:rsidP="008C45A7">
            <w:pPr>
              <w:jc w:val="center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n=3</w:t>
            </w:r>
            <w:r w:rsidR="008C45A7" w:rsidRPr="00CA6B0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p value</w:t>
            </w:r>
          </w:p>
        </w:tc>
      </w:tr>
      <w:tr w:rsidR="00454396" w:rsidRPr="00CA6B05" w:rsidTr="008C45A7">
        <w:tc>
          <w:tcPr>
            <w:tcW w:w="3539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3.1±16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4.0±15.</w:t>
            </w:r>
            <w:r w:rsidR="008C45A7" w:rsidRPr="00CA6B0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A6B05">
              <w:rPr>
                <w:rFonts w:ascii="Times New Roman" w:hAnsi="Times New Roman" w:cs="Times New Roman"/>
                <w:lang w:val="en-US"/>
              </w:rPr>
              <w:t>0.45</w:t>
            </w:r>
            <w:r w:rsidR="008C45A7" w:rsidRPr="00CA6B0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16 (66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6</w:t>
            </w:r>
            <w:r w:rsidR="008C45A7" w:rsidRPr="00CA6B05">
              <w:rPr>
                <w:rFonts w:ascii="Times New Roman" w:hAnsi="Times New Roman" w:cs="Times New Roman"/>
              </w:rPr>
              <w:t>0</w:t>
            </w:r>
            <w:r w:rsidRPr="00CA6B05">
              <w:rPr>
                <w:rFonts w:ascii="Times New Roman" w:hAnsi="Times New Roman" w:cs="Times New Roman"/>
              </w:rPr>
              <w:t xml:space="preserve"> (70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2</w:t>
            </w:r>
            <w:r w:rsidR="008C45A7" w:rsidRPr="00CA6B05">
              <w:rPr>
                <w:rFonts w:ascii="Times New Roman" w:hAnsi="Times New Roman" w:cs="Times New Roman"/>
              </w:rPr>
              <w:t>29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APACHE II score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1.4±6.1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5.</w:t>
            </w:r>
            <w:r w:rsidR="008C45A7" w:rsidRPr="00CA6B05">
              <w:rPr>
                <w:rFonts w:ascii="Times New Roman" w:hAnsi="Times New Roman" w:cs="Times New Roman"/>
              </w:rPr>
              <w:t>2</w:t>
            </w:r>
            <w:r w:rsidRPr="00CA6B05">
              <w:rPr>
                <w:rFonts w:ascii="Times New Roman" w:hAnsi="Times New Roman" w:cs="Times New Roman"/>
              </w:rPr>
              <w:t>±7.</w:t>
            </w:r>
            <w:r w:rsidR="008C45A7" w:rsidRPr="00CA6B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SOFA score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7.0±3.0</w:t>
            </w:r>
          </w:p>
        </w:tc>
        <w:tc>
          <w:tcPr>
            <w:tcW w:w="1701" w:type="dxa"/>
          </w:tcPr>
          <w:p w:rsidR="00454396" w:rsidRPr="00CA6B05" w:rsidRDefault="008C45A7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8.9</w:t>
            </w:r>
            <w:r w:rsidR="00454396" w:rsidRPr="00CA6B05">
              <w:rPr>
                <w:rFonts w:ascii="Times New Roman" w:hAnsi="Times New Roman" w:cs="Times New Roman"/>
              </w:rPr>
              <w:t>±3.</w:t>
            </w:r>
            <w:r w:rsidRPr="00CA6B0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3.7±3.3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4.2±3.8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</w:t>
            </w:r>
            <w:r w:rsidR="008C45A7" w:rsidRPr="00CA6B05">
              <w:rPr>
                <w:rFonts w:ascii="Times New Roman" w:hAnsi="Times New Roman" w:cs="Times New Roman"/>
              </w:rPr>
              <w:t>74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Diabetes mellitus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85 (26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1</w:t>
            </w:r>
            <w:r w:rsidR="008C45A7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 xml:space="preserve"> (3</w:t>
            </w:r>
            <w:r w:rsidR="008C45A7" w:rsidRPr="00CA6B05">
              <w:rPr>
                <w:rFonts w:ascii="Times New Roman" w:hAnsi="Times New Roman" w:cs="Times New Roman"/>
              </w:rPr>
              <w:t>0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8C45A7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182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Hypertens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29 (39)</w:t>
            </w:r>
          </w:p>
        </w:tc>
        <w:tc>
          <w:tcPr>
            <w:tcW w:w="1701" w:type="dxa"/>
          </w:tcPr>
          <w:p w:rsidR="00454396" w:rsidRPr="00CA6B05" w:rsidRDefault="00454396" w:rsidP="00DB0E50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6</w:t>
            </w:r>
            <w:r w:rsidR="00DB0E50" w:rsidRPr="00CA6B05">
              <w:rPr>
                <w:rFonts w:ascii="Times New Roman" w:hAnsi="Times New Roman" w:cs="Times New Roman"/>
              </w:rPr>
              <w:t>2</w:t>
            </w:r>
            <w:r w:rsidRPr="00CA6B05">
              <w:rPr>
                <w:rFonts w:ascii="Times New Roman" w:hAnsi="Times New Roman" w:cs="Times New Roman"/>
              </w:rPr>
              <w:t xml:space="preserve"> (4</w:t>
            </w:r>
            <w:r w:rsidR="00DB0E50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DB0E50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244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Liver cirrhosis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8 (5.5)</w:t>
            </w:r>
          </w:p>
        </w:tc>
        <w:tc>
          <w:tcPr>
            <w:tcW w:w="1701" w:type="dxa"/>
          </w:tcPr>
          <w:p w:rsidR="00454396" w:rsidRPr="00CA6B05" w:rsidRDefault="00454396" w:rsidP="00DB0E50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</w:t>
            </w:r>
            <w:r w:rsidR="00DB0E50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 xml:space="preserve"> (6.</w:t>
            </w:r>
            <w:r w:rsidR="00DB0E50" w:rsidRPr="00CA6B05">
              <w:rPr>
                <w:rFonts w:ascii="Times New Roman" w:hAnsi="Times New Roman" w:cs="Times New Roman"/>
              </w:rPr>
              <w:t>2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DB0E50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688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Coronary artery disease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33 (10)</w:t>
            </w:r>
          </w:p>
        </w:tc>
        <w:tc>
          <w:tcPr>
            <w:tcW w:w="1701" w:type="dxa"/>
          </w:tcPr>
          <w:p w:rsidR="00454396" w:rsidRPr="00CA6B05" w:rsidRDefault="00454396" w:rsidP="00DB0E50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5</w:t>
            </w:r>
            <w:r w:rsidR="00DB0E50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 xml:space="preserve"> (1</w:t>
            </w:r>
            <w:r w:rsidR="00DB0E50" w:rsidRPr="00CA6B05">
              <w:rPr>
                <w:rFonts w:ascii="Times New Roman" w:hAnsi="Times New Roman" w:cs="Times New Roman"/>
              </w:rPr>
              <w:t>4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DB0E50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89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Heart failure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7 (20)</w:t>
            </w:r>
          </w:p>
        </w:tc>
        <w:tc>
          <w:tcPr>
            <w:tcW w:w="1701" w:type="dxa"/>
          </w:tcPr>
          <w:p w:rsidR="00454396" w:rsidRPr="00CA6B05" w:rsidRDefault="00DB0E50" w:rsidP="00DB0E50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77</w:t>
            </w:r>
            <w:r w:rsidR="00454396" w:rsidRPr="00CA6B05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992" w:type="dxa"/>
          </w:tcPr>
          <w:p w:rsidR="00454396" w:rsidRPr="00CA6B05" w:rsidRDefault="00DB0E50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91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Chronic kidney disease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53 (16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</w:t>
            </w:r>
            <w:r w:rsidR="00DB0E50" w:rsidRPr="00CA6B05">
              <w:rPr>
                <w:rFonts w:ascii="Times New Roman" w:hAnsi="Times New Roman" w:cs="Times New Roman"/>
              </w:rPr>
              <w:t>1</w:t>
            </w:r>
            <w:r w:rsidRPr="00CA6B05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9</w:t>
            </w:r>
            <w:r w:rsidR="00DB0E50" w:rsidRPr="00CA6B05">
              <w:rPr>
                <w:rFonts w:ascii="Times New Roman" w:hAnsi="Times New Roman" w:cs="Times New Roman"/>
              </w:rPr>
              <w:t>16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Cerebrovascular disease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5 (7.6)</w:t>
            </w:r>
          </w:p>
        </w:tc>
        <w:tc>
          <w:tcPr>
            <w:tcW w:w="1701" w:type="dxa"/>
          </w:tcPr>
          <w:p w:rsidR="00454396" w:rsidRPr="00CA6B05" w:rsidRDefault="00454396" w:rsidP="00DB0E50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</w:t>
            </w:r>
            <w:r w:rsidR="00DB0E50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 xml:space="preserve"> (6.</w:t>
            </w:r>
            <w:r w:rsidR="00DB0E50" w:rsidRPr="00CA6B05">
              <w:rPr>
                <w:rFonts w:ascii="Times New Roman" w:hAnsi="Times New Roman" w:cs="Times New Roman"/>
              </w:rPr>
              <w:t>2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DB0E50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460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Malignancy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42 (13)</w:t>
            </w:r>
          </w:p>
        </w:tc>
        <w:tc>
          <w:tcPr>
            <w:tcW w:w="1701" w:type="dxa"/>
          </w:tcPr>
          <w:p w:rsidR="00454396" w:rsidRPr="00CA6B05" w:rsidRDefault="00454396" w:rsidP="00DB0E50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</w:t>
            </w:r>
            <w:r w:rsidR="00DB0E50" w:rsidRPr="00CA6B05">
              <w:rPr>
                <w:rFonts w:ascii="Times New Roman" w:hAnsi="Times New Roman" w:cs="Times New Roman"/>
              </w:rPr>
              <w:t>0</w:t>
            </w:r>
            <w:r w:rsidRPr="00CA6B05">
              <w:rPr>
                <w:rFonts w:ascii="Times New Roman" w:hAnsi="Times New Roman" w:cs="Times New Roman"/>
              </w:rPr>
              <w:t xml:space="preserve"> (1</w:t>
            </w:r>
            <w:r w:rsidR="00DB0E50" w:rsidRPr="00CA6B05">
              <w:rPr>
                <w:rFonts w:ascii="Times New Roman" w:hAnsi="Times New Roman" w:cs="Times New Roman"/>
              </w:rPr>
              <w:t>6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DB0E50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207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Admission category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Medical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11 (34)</w:t>
            </w:r>
          </w:p>
        </w:tc>
        <w:tc>
          <w:tcPr>
            <w:tcW w:w="1701" w:type="dxa"/>
          </w:tcPr>
          <w:p w:rsidR="00454396" w:rsidRPr="00CA6B05" w:rsidRDefault="00454396" w:rsidP="00EA152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5</w:t>
            </w:r>
            <w:r w:rsidR="00EA1527" w:rsidRPr="00CA6B05">
              <w:rPr>
                <w:rFonts w:ascii="Times New Roman" w:hAnsi="Times New Roman" w:cs="Times New Roman"/>
              </w:rPr>
              <w:t>5</w:t>
            </w:r>
            <w:r w:rsidRPr="00CA6B05">
              <w:rPr>
                <w:rFonts w:ascii="Times New Roman" w:hAnsi="Times New Roman" w:cs="Times New Roman"/>
              </w:rPr>
              <w:t xml:space="preserve"> (</w:t>
            </w:r>
            <w:r w:rsidR="00EA1527" w:rsidRPr="00CA6B05">
              <w:rPr>
                <w:rFonts w:ascii="Times New Roman" w:hAnsi="Times New Roman" w:cs="Times New Roman"/>
              </w:rPr>
              <w:t>42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454396" w:rsidP="00EA152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3</w:t>
            </w:r>
            <w:r w:rsidR="00EA1527" w:rsidRPr="00CA6B05">
              <w:rPr>
                <w:rFonts w:ascii="Times New Roman" w:hAnsi="Times New Roman" w:cs="Times New Roman"/>
              </w:rPr>
              <w:t>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Surgical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19 (66)</w:t>
            </w:r>
          </w:p>
        </w:tc>
        <w:tc>
          <w:tcPr>
            <w:tcW w:w="1701" w:type="dxa"/>
          </w:tcPr>
          <w:p w:rsidR="00454396" w:rsidRPr="00CA6B05" w:rsidRDefault="00454396" w:rsidP="00EA152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</w:t>
            </w:r>
            <w:r w:rsidR="00EA1527" w:rsidRPr="00CA6B05">
              <w:rPr>
                <w:rFonts w:ascii="Times New Roman" w:hAnsi="Times New Roman" w:cs="Times New Roman"/>
              </w:rPr>
              <w:t>18</w:t>
            </w:r>
            <w:r w:rsidRPr="00CA6B05">
              <w:rPr>
                <w:rFonts w:ascii="Times New Roman" w:hAnsi="Times New Roman" w:cs="Times New Roman"/>
              </w:rPr>
              <w:t xml:space="preserve"> (5</w:t>
            </w:r>
            <w:r w:rsidR="00EA1527" w:rsidRPr="00CA6B05">
              <w:rPr>
                <w:rFonts w:ascii="Times New Roman" w:hAnsi="Times New Roman" w:cs="Times New Roman"/>
              </w:rPr>
              <w:t>8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Sources of infect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Pneumonia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15 (35)</w:t>
            </w:r>
          </w:p>
        </w:tc>
        <w:tc>
          <w:tcPr>
            <w:tcW w:w="1701" w:type="dxa"/>
          </w:tcPr>
          <w:p w:rsidR="00454396" w:rsidRPr="00CA6B05" w:rsidRDefault="00454396" w:rsidP="00B62B6A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5</w:t>
            </w:r>
            <w:r w:rsidR="00B62B6A" w:rsidRPr="00CA6B05">
              <w:rPr>
                <w:rFonts w:ascii="Times New Roman" w:hAnsi="Times New Roman" w:cs="Times New Roman"/>
              </w:rPr>
              <w:t>5</w:t>
            </w:r>
            <w:r w:rsidRPr="00CA6B05">
              <w:rPr>
                <w:rFonts w:ascii="Times New Roman" w:hAnsi="Times New Roman" w:cs="Times New Roman"/>
              </w:rPr>
              <w:t xml:space="preserve"> (4</w:t>
            </w:r>
            <w:r w:rsidR="00B62B6A" w:rsidRPr="00CA6B05">
              <w:rPr>
                <w:rFonts w:ascii="Times New Roman" w:hAnsi="Times New Roman" w:cs="Times New Roman"/>
              </w:rPr>
              <w:t>2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B62B6A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68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Intra-abdominal infect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24 (38)</w:t>
            </w:r>
          </w:p>
        </w:tc>
        <w:tc>
          <w:tcPr>
            <w:tcW w:w="1701" w:type="dxa"/>
          </w:tcPr>
          <w:p w:rsidR="00454396" w:rsidRPr="00CA6B05" w:rsidRDefault="00454396" w:rsidP="00B62B6A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1</w:t>
            </w:r>
            <w:r w:rsidR="00B62B6A" w:rsidRPr="00CA6B05">
              <w:rPr>
                <w:rFonts w:ascii="Times New Roman" w:hAnsi="Times New Roman" w:cs="Times New Roman"/>
              </w:rPr>
              <w:t>5</w:t>
            </w:r>
            <w:r w:rsidRPr="00CA6B05">
              <w:rPr>
                <w:rFonts w:ascii="Times New Roman" w:hAnsi="Times New Roman" w:cs="Times New Roman"/>
              </w:rPr>
              <w:t xml:space="preserve"> (31)</w:t>
            </w:r>
          </w:p>
        </w:tc>
        <w:tc>
          <w:tcPr>
            <w:tcW w:w="992" w:type="dxa"/>
          </w:tcPr>
          <w:p w:rsidR="00454396" w:rsidRPr="00CA6B05" w:rsidRDefault="00B62B6A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060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Soft tissue infect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46 (14)</w:t>
            </w:r>
          </w:p>
        </w:tc>
        <w:tc>
          <w:tcPr>
            <w:tcW w:w="1701" w:type="dxa"/>
          </w:tcPr>
          <w:p w:rsidR="00454396" w:rsidRPr="00CA6B05" w:rsidRDefault="00B62B6A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9</w:t>
            </w:r>
            <w:r w:rsidR="00454396" w:rsidRPr="00CA6B05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992" w:type="dxa"/>
          </w:tcPr>
          <w:p w:rsidR="00454396" w:rsidRPr="00CA6B05" w:rsidRDefault="00B62B6A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103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2 (19)</w:t>
            </w:r>
          </w:p>
        </w:tc>
        <w:tc>
          <w:tcPr>
            <w:tcW w:w="1701" w:type="dxa"/>
          </w:tcPr>
          <w:p w:rsidR="00454396" w:rsidRPr="00CA6B05" w:rsidRDefault="00B62B6A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68</w:t>
            </w:r>
            <w:r w:rsidR="00454396" w:rsidRPr="00CA6B05"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992" w:type="dxa"/>
          </w:tcPr>
          <w:p w:rsidR="00454396" w:rsidRPr="00CA6B05" w:rsidRDefault="00B62B6A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849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Do-not-resuscitate order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701" w:type="dxa"/>
          </w:tcPr>
          <w:p w:rsidR="00454396" w:rsidRPr="00CA6B05" w:rsidRDefault="008C45A7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 xml:space="preserve">56 </w:t>
            </w:r>
            <w:r w:rsidR="00454396" w:rsidRPr="00CA6B05">
              <w:rPr>
                <w:rFonts w:ascii="Times New Roman" w:hAnsi="Times New Roman" w:cs="Times New Roman"/>
              </w:rPr>
              <w:t>(1</w:t>
            </w:r>
            <w:r w:rsidRPr="00CA6B05">
              <w:rPr>
                <w:rFonts w:ascii="Times New Roman" w:hAnsi="Times New Roman" w:cs="Times New Roman"/>
              </w:rPr>
              <w:t>5</w:t>
            </w:r>
            <w:r w:rsidR="00454396"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Interventions and procedures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Inotrope/vasopressor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53 (46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</w:t>
            </w:r>
            <w:r w:rsidR="00B62B6A" w:rsidRPr="00CA6B05">
              <w:rPr>
                <w:rFonts w:ascii="Times New Roman" w:hAnsi="Times New Roman" w:cs="Times New Roman"/>
              </w:rPr>
              <w:t>66</w:t>
            </w:r>
            <w:r w:rsidRPr="00CA6B05">
              <w:rPr>
                <w:rFonts w:ascii="Times New Roman" w:hAnsi="Times New Roman" w:cs="Times New Roman"/>
              </w:rPr>
              <w:t xml:space="preserve"> (71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E91B42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Endotracheal intubat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41 (73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</w:t>
            </w:r>
            <w:r w:rsidR="00B62B6A" w:rsidRPr="00CA6B05">
              <w:rPr>
                <w:rFonts w:ascii="Times New Roman" w:hAnsi="Times New Roman" w:cs="Times New Roman"/>
              </w:rPr>
              <w:t>78</w:t>
            </w:r>
            <w:r w:rsidRPr="00CA6B05">
              <w:rPr>
                <w:rFonts w:ascii="Times New Roman" w:hAnsi="Times New Roman" w:cs="Times New Roman"/>
              </w:rPr>
              <w:t xml:space="preserve"> (7</w:t>
            </w:r>
            <w:r w:rsidR="00B62B6A" w:rsidRPr="00CA6B05">
              <w:rPr>
                <w:rFonts w:ascii="Times New Roman" w:hAnsi="Times New Roman" w:cs="Times New Roman"/>
              </w:rPr>
              <w:t>5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B62B6A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0.65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Central venous catheterizat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04 (62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3</w:t>
            </w:r>
            <w:r w:rsidR="00B62B6A" w:rsidRPr="00CA6B05">
              <w:rPr>
                <w:rFonts w:ascii="Times New Roman" w:hAnsi="Times New Roman" w:cs="Times New Roman"/>
              </w:rPr>
              <w:t>09</w:t>
            </w:r>
            <w:r w:rsidRPr="00CA6B05">
              <w:rPr>
                <w:rFonts w:ascii="Times New Roman" w:hAnsi="Times New Roman" w:cs="Times New Roman"/>
              </w:rPr>
              <w:t xml:space="preserve"> (83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Hemodialysis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75 (23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17</w:t>
            </w:r>
            <w:r w:rsidR="00B62B6A" w:rsidRPr="00CA6B05">
              <w:rPr>
                <w:rFonts w:ascii="Times New Roman" w:hAnsi="Times New Roman" w:cs="Times New Roman"/>
              </w:rPr>
              <w:t>7</w:t>
            </w:r>
            <w:r w:rsidRPr="00CA6B05">
              <w:rPr>
                <w:rFonts w:ascii="Times New Roman" w:hAnsi="Times New Roman" w:cs="Times New Roman"/>
              </w:rPr>
              <w:t xml:space="preserve"> (4</w:t>
            </w:r>
            <w:r w:rsidR="00B62B6A" w:rsidRPr="00CA6B05">
              <w:rPr>
                <w:rFonts w:ascii="Times New Roman" w:hAnsi="Times New Roman" w:cs="Times New Roman"/>
              </w:rPr>
              <w:t>8</w:t>
            </w:r>
            <w:r w:rsidRPr="00CA6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  <w:tr w:rsidR="00454396" w:rsidRPr="00CA6B05" w:rsidTr="008C45A7">
        <w:tc>
          <w:tcPr>
            <w:tcW w:w="3539" w:type="dxa"/>
          </w:tcPr>
          <w:p w:rsidR="00454396" w:rsidRPr="00CA6B05" w:rsidRDefault="00454396" w:rsidP="008C45A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Arterial catheterization</w:t>
            </w:r>
          </w:p>
        </w:tc>
        <w:tc>
          <w:tcPr>
            <w:tcW w:w="1559" w:type="dxa"/>
          </w:tcPr>
          <w:p w:rsidR="00454396" w:rsidRPr="00CA6B05" w:rsidRDefault="00454396" w:rsidP="008C45A7">
            <w:pPr>
              <w:ind w:rightChars="72" w:right="173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209 (63)</w:t>
            </w:r>
          </w:p>
        </w:tc>
        <w:tc>
          <w:tcPr>
            <w:tcW w:w="1701" w:type="dxa"/>
          </w:tcPr>
          <w:p w:rsidR="00454396" w:rsidRPr="00CA6B05" w:rsidRDefault="00454396" w:rsidP="008C45A7">
            <w:pPr>
              <w:ind w:rightChars="109" w:right="262"/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31</w:t>
            </w:r>
            <w:r w:rsidR="00B62B6A" w:rsidRPr="00CA6B05">
              <w:rPr>
                <w:rFonts w:ascii="Times New Roman" w:hAnsi="Times New Roman" w:cs="Times New Roman"/>
              </w:rPr>
              <w:t>3</w:t>
            </w:r>
            <w:r w:rsidRPr="00CA6B05">
              <w:rPr>
                <w:rFonts w:ascii="Times New Roman" w:hAnsi="Times New Roman" w:cs="Times New Roman"/>
              </w:rPr>
              <w:t xml:space="preserve"> (84)</w:t>
            </w:r>
          </w:p>
        </w:tc>
        <w:tc>
          <w:tcPr>
            <w:tcW w:w="992" w:type="dxa"/>
          </w:tcPr>
          <w:p w:rsidR="00454396" w:rsidRPr="00CA6B05" w:rsidRDefault="00454396" w:rsidP="008C45A7">
            <w:pPr>
              <w:jc w:val="right"/>
              <w:rPr>
                <w:rFonts w:ascii="Times New Roman" w:hAnsi="Times New Roman" w:cs="Times New Roman"/>
              </w:rPr>
            </w:pPr>
            <w:r w:rsidRPr="00CA6B05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454396" w:rsidRPr="00CA6B05" w:rsidRDefault="000C7CA7">
      <w:pPr>
        <w:rPr>
          <w:rFonts w:ascii="Times New Roman" w:hAnsi="Times New Roman" w:cs="Times New Roman"/>
        </w:rPr>
      </w:pPr>
      <w:r w:rsidRPr="00CA6B05">
        <w:rPr>
          <w:rFonts w:ascii="Times New Roman" w:hAnsi="Times New Roman" w:cs="Times New Roman"/>
        </w:rPr>
        <w:t>APACHE, Acute Physiology and Chronic Health Evaluation; SOFA, Sequential Organ Failure Assessment.</w:t>
      </w:r>
    </w:p>
    <w:sectPr w:rsidR="00454396" w:rsidRPr="00CA6B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222F" w:rsidRDefault="00FF222F" w:rsidP="00757074">
      <w:r>
        <w:separator/>
      </w:r>
    </w:p>
  </w:endnote>
  <w:endnote w:type="continuationSeparator" w:id="0">
    <w:p w:rsidR="00FF222F" w:rsidRDefault="00FF222F" w:rsidP="007570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222F" w:rsidRDefault="00FF222F" w:rsidP="00757074">
      <w:r>
        <w:separator/>
      </w:r>
    </w:p>
  </w:footnote>
  <w:footnote w:type="continuationSeparator" w:id="0">
    <w:p w:rsidR="00FF222F" w:rsidRDefault="00FF222F" w:rsidP="007570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9f2a2wtsr0r6epv9rp9stbvfpvrdedfww9&quot;&gt;DNR vs sepsis&lt;record-ids&gt;&lt;item&gt;3&lt;/item&gt;&lt;/record-ids&gt;&lt;/item&gt;&lt;/Libraries&gt;"/>
  </w:docVars>
  <w:rsids>
    <w:rsidRoot w:val="0081515B"/>
    <w:rsid w:val="000236B6"/>
    <w:rsid w:val="00040594"/>
    <w:rsid w:val="00047325"/>
    <w:rsid w:val="00056D01"/>
    <w:rsid w:val="000663D2"/>
    <w:rsid w:val="00070390"/>
    <w:rsid w:val="00072736"/>
    <w:rsid w:val="00072BDB"/>
    <w:rsid w:val="0007356F"/>
    <w:rsid w:val="000827AB"/>
    <w:rsid w:val="000953A2"/>
    <w:rsid w:val="000A31DF"/>
    <w:rsid w:val="000A5B12"/>
    <w:rsid w:val="000A6B92"/>
    <w:rsid w:val="000B13BE"/>
    <w:rsid w:val="000B1EA6"/>
    <w:rsid w:val="000C0D26"/>
    <w:rsid w:val="000C7CA7"/>
    <w:rsid w:val="000E2814"/>
    <w:rsid w:val="00102E3D"/>
    <w:rsid w:val="0010369A"/>
    <w:rsid w:val="001044AF"/>
    <w:rsid w:val="0011379B"/>
    <w:rsid w:val="00120878"/>
    <w:rsid w:val="0012236C"/>
    <w:rsid w:val="00140B59"/>
    <w:rsid w:val="00143568"/>
    <w:rsid w:val="001557C1"/>
    <w:rsid w:val="00181F79"/>
    <w:rsid w:val="00196865"/>
    <w:rsid w:val="001A6388"/>
    <w:rsid w:val="001B24FD"/>
    <w:rsid w:val="00241DBC"/>
    <w:rsid w:val="00256D43"/>
    <w:rsid w:val="00285BD0"/>
    <w:rsid w:val="00285E7F"/>
    <w:rsid w:val="00292C10"/>
    <w:rsid w:val="002A29C8"/>
    <w:rsid w:val="002A2D88"/>
    <w:rsid w:val="002B0F34"/>
    <w:rsid w:val="002B10CC"/>
    <w:rsid w:val="002C21D6"/>
    <w:rsid w:val="002E6E75"/>
    <w:rsid w:val="00321EDF"/>
    <w:rsid w:val="00325321"/>
    <w:rsid w:val="00334A9D"/>
    <w:rsid w:val="00346451"/>
    <w:rsid w:val="00354987"/>
    <w:rsid w:val="00384AC2"/>
    <w:rsid w:val="003C40C1"/>
    <w:rsid w:val="003F2AC7"/>
    <w:rsid w:val="003F562F"/>
    <w:rsid w:val="00414750"/>
    <w:rsid w:val="00426620"/>
    <w:rsid w:val="00436619"/>
    <w:rsid w:val="00436B79"/>
    <w:rsid w:val="00454396"/>
    <w:rsid w:val="00466125"/>
    <w:rsid w:val="004732FC"/>
    <w:rsid w:val="004A5DF8"/>
    <w:rsid w:val="004D6005"/>
    <w:rsid w:val="004E54FF"/>
    <w:rsid w:val="005127B5"/>
    <w:rsid w:val="005175DD"/>
    <w:rsid w:val="00584E76"/>
    <w:rsid w:val="005874D9"/>
    <w:rsid w:val="005C04A3"/>
    <w:rsid w:val="005E0CF4"/>
    <w:rsid w:val="005E1044"/>
    <w:rsid w:val="00631D88"/>
    <w:rsid w:val="00671BEB"/>
    <w:rsid w:val="00674FE5"/>
    <w:rsid w:val="00695C54"/>
    <w:rsid w:val="006A18F0"/>
    <w:rsid w:val="006B20FC"/>
    <w:rsid w:val="006B70ED"/>
    <w:rsid w:val="006F4065"/>
    <w:rsid w:val="0071018D"/>
    <w:rsid w:val="00740573"/>
    <w:rsid w:val="00750E42"/>
    <w:rsid w:val="007553E5"/>
    <w:rsid w:val="00757074"/>
    <w:rsid w:val="007A1484"/>
    <w:rsid w:val="007A6278"/>
    <w:rsid w:val="007B34A2"/>
    <w:rsid w:val="007C396F"/>
    <w:rsid w:val="007C3AB5"/>
    <w:rsid w:val="007F57B3"/>
    <w:rsid w:val="00803753"/>
    <w:rsid w:val="00806653"/>
    <w:rsid w:val="008076F6"/>
    <w:rsid w:val="0081296B"/>
    <w:rsid w:val="0081515B"/>
    <w:rsid w:val="00815FD1"/>
    <w:rsid w:val="00820401"/>
    <w:rsid w:val="00823AA5"/>
    <w:rsid w:val="00825875"/>
    <w:rsid w:val="008816A4"/>
    <w:rsid w:val="008A14DD"/>
    <w:rsid w:val="008C45A7"/>
    <w:rsid w:val="008D0451"/>
    <w:rsid w:val="008E3B03"/>
    <w:rsid w:val="008E7FD9"/>
    <w:rsid w:val="00925BDA"/>
    <w:rsid w:val="00937102"/>
    <w:rsid w:val="00960DB5"/>
    <w:rsid w:val="00983431"/>
    <w:rsid w:val="00984E24"/>
    <w:rsid w:val="0098714C"/>
    <w:rsid w:val="009B40EC"/>
    <w:rsid w:val="009C7014"/>
    <w:rsid w:val="009D0AE2"/>
    <w:rsid w:val="009F0F9A"/>
    <w:rsid w:val="009F3C80"/>
    <w:rsid w:val="009F3F35"/>
    <w:rsid w:val="00A23748"/>
    <w:rsid w:val="00A50143"/>
    <w:rsid w:val="00A54BA7"/>
    <w:rsid w:val="00A63160"/>
    <w:rsid w:val="00AB4F9D"/>
    <w:rsid w:val="00AD3753"/>
    <w:rsid w:val="00AE18D9"/>
    <w:rsid w:val="00B13C56"/>
    <w:rsid w:val="00B16F05"/>
    <w:rsid w:val="00B21FDF"/>
    <w:rsid w:val="00B429A9"/>
    <w:rsid w:val="00B62B6A"/>
    <w:rsid w:val="00B733C9"/>
    <w:rsid w:val="00B87A99"/>
    <w:rsid w:val="00BA2ED8"/>
    <w:rsid w:val="00BA5902"/>
    <w:rsid w:val="00BA68B8"/>
    <w:rsid w:val="00BB20A3"/>
    <w:rsid w:val="00C11B64"/>
    <w:rsid w:val="00C24456"/>
    <w:rsid w:val="00C248E5"/>
    <w:rsid w:val="00C24931"/>
    <w:rsid w:val="00C762E6"/>
    <w:rsid w:val="00C81619"/>
    <w:rsid w:val="00CA419F"/>
    <w:rsid w:val="00CA6B05"/>
    <w:rsid w:val="00CC75EF"/>
    <w:rsid w:val="00CF1C56"/>
    <w:rsid w:val="00D169B1"/>
    <w:rsid w:val="00D175D7"/>
    <w:rsid w:val="00D3773E"/>
    <w:rsid w:val="00D76045"/>
    <w:rsid w:val="00D813AD"/>
    <w:rsid w:val="00DB0E50"/>
    <w:rsid w:val="00DB4E0F"/>
    <w:rsid w:val="00DE0B11"/>
    <w:rsid w:val="00DE2394"/>
    <w:rsid w:val="00DE2DC8"/>
    <w:rsid w:val="00DE342A"/>
    <w:rsid w:val="00E521D4"/>
    <w:rsid w:val="00E606B4"/>
    <w:rsid w:val="00E60954"/>
    <w:rsid w:val="00E734E3"/>
    <w:rsid w:val="00E81602"/>
    <w:rsid w:val="00E91B42"/>
    <w:rsid w:val="00EA1527"/>
    <w:rsid w:val="00ED0BB1"/>
    <w:rsid w:val="00F03CAD"/>
    <w:rsid w:val="00F1074A"/>
    <w:rsid w:val="00F21863"/>
    <w:rsid w:val="00F34313"/>
    <w:rsid w:val="00F44396"/>
    <w:rsid w:val="00F64CE4"/>
    <w:rsid w:val="00F76811"/>
    <w:rsid w:val="00FB3858"/>
    <w:rsid w:val="00FF20E0"/>
    <w:rsid w:val="00FF222F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8D44FE-8DEB-48A3-987F-8C8031BC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5B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2A29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A29C8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6">
    <w:name w:val="Revision"/>
    <w:hidden/>
    <w:uiPriority w:val="99"/>
    <w:semiHidden/>
    <w:rsid w:val="00BA5902"/>
    <w:rPr>
      <w:lang w:val="en-GB"/>
    </w:rPr>
  </w:style>
  <w:style w:type="paragraph" w:styleId="a7">
    <w:name w:val="header"/>
    <w:basedOn w:val="a"/>
    <w:link w:val="a8"/>
    <w:uiPriority w:val="99"/>
    <w:unhideWhenUsed/>
    <w:rsid w:val="007570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757074"/>
    <w:rPr>
      <w:sz w:val="20"/>
      <w:szCs w:val="20"/>
      <w:lang w:val="en-GB"/>
    </w:rPr>
  </w:style>
  <w:style w:type="paragraph" w:styleId="a9">
    <w:name w:val="footer"/>
    <w:basedOn w:val="a"/>
    <w:link w:val="aa"/>
    <w:uiPriority w:val="99"/>
    <w:unhideWhenUsed/>
    <w:rsid w:val="007570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757074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39</Characters>
  <Application>Microsoft Office Word</Application>
  <DocSecurity>0</DocSecurity>
  <Lines>10</Lines>
  <Paragraphs>2</Paragraphs>
  <ScaleCrop>false</ScaleCrop>
  <Company>Toshiba</Company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R30-A</cp:lastModifiedBy>
  <cp:revision>6</cp:revision>
  <dcterms:created xsi:type="dcterms:W3CDTF">2016-03-27T01:21:00Z</dcterms:created>
  <dcterms:modified xsi:type="dcterms:W3CDTF">2016-04-14T15:39:00Z</dcterms:modified>
</cp:coreProperties>
</file>